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0C5" w:rsidRDefault="00546387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  <w:r w:rsidRPr="00546387">
        <w:rPr>
          <w:rFonts w:ascii="Arial Unicode MS" w:eastAsia="Arial Unicode MS" w:hAnsi="Arial Unicode MS" w:cs="Arial Unicode MS" w:hint="eastAsia"/>
        </w:rPr>
        <w:t>Ta</w:t>
      </w:r>
      <w:r w:rsidR="00BE21F3">
        <w:rPr>
          <w:rFonts w:ascii="Arial Unicode MS" w:eastAsia="Arial Unicode MS" w:hAnsi="Arial Unicode MS" w:cs="Arial Unicode MS"/>
        </w:rPr>
        <w:t>ble S</w:t>
      </w:r>
      <w:r w:rsidR="00E400C5">
        <w:rPr>
          <w:rFonts w:ascii="Arial Unicode MS" w:eastAsia="Arial Unicode MS" w:hAnsi="Arial Unicode MS" w:cs="Arial Unicode MS"/>
        </w:rPr>
        <w:t>6</w:t>
      </w:r>
      <w:r w:rsidR="00687B8B">
        <w:rPr>
          <w:rFonts w:ascii="Arial Unicode MS" w:eastAsia="Arial Unicode MS" w:hAnsi="Arial Unicode MS" w:cs="Arial Unicode MS"/>
        </w:rPr>
        <w:t xml:space="preserve">. List for ranking </w:t>
      </w:r>
      <w:r w:rsidRPr="00546387">
        <w:rPr>
          <w:rFonts w:ascii="Arial Unicode MS" w:eastAsia="Arial Unicode MS" w:hAnsi="Arial Unicode MS" w:cs="Arial Unicode MS"/>
        </w:rPr>
        <w:t>leading causes</w:t>
      </w:r>
      <w:r w:rsidR="00AD7710">
        <w:rPr>
          <w:rFonts w:ascii="Arial Unicode MS" w:eastAsia="Arial Unicode MS" w:hAnsi="Arial Unicode MS" w:cs="Arial Unicode MS"/>
        </w:rPr>
        <w:t xml:space="preserve"> of death by </w:t>
      </w:r>
      <w:r w:rsidR="005131C9">
        <w:rPr>
          <w:rFonts w:ascii="Arial Unicode MS" w:eastAsia="Arial Unicode MS" w:hAnsi="Arial Unicode MS" w:cs="Arial Unicode MS"/>
        </w:rPr>
        <w:t>the</w:t>
      </w:r>
      <w:r w:rsidR="00583F13">
        <w:rPr>
          <w:rFonts w:ascii="Arial Unicode MS" w:eastAsia="Arial Unicode MS" w:hAnsi="Arial Unicode MS" w:cs="Arial Unicode MS"/>
        </w:rPr>
        <w:t xml:space="preserve"> </w:t>
      </w:r>
      <w:r w:rsidR="00E400C5">
        <w:rPr>
          <w:rFonts w:ascii="Arial Unicode MS" w:eastAsia="Arial Unicode MS" w:hAnsi="Arial Unicode MS" w:cs="Arial Unicode MS"/>
        </w:rPr>
        <w:t xml:space="preserve">Institute </w:t>
      </w:r>
      <w:r w:rsidR="00E400C5">
        <w:rPr>
          <w:rFonts w:ascii="Arial Unicode MS" w:eastAsia="Arial Unicode MS" w:hAnsi="Arial Unicode MS" w:cs="Arial Unicode MS" w:hint="eastAsia"/>
        </w:rPr>
        <w:t>o</w:t>
      </w:r>
      <w:r w:rsidR="00E400C5">
        <w:rPr>
          <w:rFonts w:ascii="Arial Unicode MS" w:eastAsia="Arial Unicode MS" w:hAnsi="Arial Unicode MS" w:cs="Arial Unicode MS"/>
        </w:rPr>
        <w:t>f Health Metrics and Evaluation</w:t>
      </w:r>
      <w:r w:rsidR="005F5126">
        <w:rPr>
          <w:rFonts w:ascii="Arial Unicode MS" w:eastAsia="Arial Unicode MS" w:hAnsi="Arial Unicode MS" w:cs="Arial Unicode MS"/>
        </w:rPr>
        <w:t xml:space="preserve"> (N=</w:t>
      </w:r>
      <w:r w:rsidR="001F417D">
        <w:rPr>
          <w:rFonts w:ascii="Arial Unicode MS" w:eastAsia="Arial Unicode MS" w:hAnsi="Arial Unicode MS" w:cs="Arial Unicode MS"/>
        </w:rPr>
        <w:t>137</w:t>
      </w:r>
      <w:r w:rsidR="004E2F90">
        <w:rPr>
          <w:rFonts w:ascii="Arial Unicode MS" w:eastAsia="Arial Unicode MS" w:hAnsi="Arial Unicode MS" w:cs="Arial Unicode MS"/>
        </w:rPr>
        <w:t>)</w:t>
      </w:r>
      <w:r w:rsidR="005F5126">
        <w:rPr>
          <w:rFonts w:ascii="Arial Unicode MS" w:eastAsia="Arial Unicode MS" w:hAnsi="Arial Unicode MS" w:cs="Arial Unicode MS"/>
        </w:rPr>
        <w:t xml:space="preserve"> </w:t>
      </w:r>
    </w:p>
    <w:tbl>
      <w:tblPr>
        <w:tblW w:w="96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0"/>
        <w:gridCol w:w="4380"/>
        <w:gridCol w:w="4080"/>
      </w:tblGrid>
      <w:tr w:rsidR="001F417D" w:rsidRPr="001F417D" w:rsidTr="001F417D">
        <w:trPr>
          <w:trHeight w:val="360"/>
          <w:tblHeader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</w:rPr>
              <w:t>Name of categor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Cs w:val="24"/>
              </w:rPr>
              <w:t>ICD10</w:t>
            </w:r>
          </w:p>
        </w:tc>
      </w:tr>
      <w:tr w:rsidR="001F417D" w:rsidRPr="001F417D" w:rsidTr="0071364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1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IV/AID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20-B24.9</w:t>
            </w:r>
          </w:p>
        </w:tc>
      </w:tr>
      <w:tr w:rsidR="001F417D" w:rsidRPr="001F417D" w:rsidTr="001F417D">
        <w:trPr>
          <w:trHeight w:val="47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2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uberculo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15-A19.9, B90-B90.9, K67.3, K93.0, M49.0, N74.1, P37.0, U84.3</w:t>
            </w:r>
          </w:p>
        </w:tc>
      </w:tr>
      <w:tr w:rsidR="001F417D" w:rsidRPr="001F417D" w:rsidTr="001F417D">
        <w:trPr>
          <w:trHeight w:val="71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2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ower respiratory infection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48.1, A70, B97.4-B97.6, J09-J15.8, J16-J16.9, J20-J21.9, P23.0-P23.4, U04-U04.9</w:t>
            </w:r>
          </w:p>
        </w:tc>
      </w:tr>
      <w:tr w:rsidR="001F417D" w:rsidRPr="001F417D" w:rsidTr="001F417D">
        <w:trPr>
          <w:trHeight w:val="5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2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Upper respiratory infection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00-J02.8, J03-J03.8, J04-J04.2, J05-J05.1, J06.0-J06.8, J36-J36.0</w:t>
            </w:r>
          </w:p>
        </w:tc>
      </w:tr>
      <w:tr w:rsidR="001F417D" w:rsidRPr="001F417D" w:rsidTr="0071364A">
        <w:trPr>
          <w:trHeight w:val="20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2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itis medi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70-H70.9</w:t>
            </w:r>
          </w:p>
        </w:tc>
      </w:tr>
      <w:tr w:rsidR="001F417D" w:rsidRPr="001F417D" w:rsidTr="001F417D">
        <w:trPr>
          <w:trHeight w:val="52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3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iarrheal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00-A00.9, A02-A02.0, A02.8-A07, A07.2-A07.4, A08-A09.9, R19.7</w:t>
            </w:r>
          </w:p>
        </w:tc>
      </w:tr>
      <w:tr w:rsidR="001F417D" w:rsidRPr="001F417D" w:rsidTr="0071364A">
        <w:trPr>
          <w:trHeight w:val="22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3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yphoid and paratyphoid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01.0-A01.4</w:t>
            </w:r>
          </w:p>
        </w:tc>
      </w:tr>
      <w:tr w:rsidR="001F417D" w:rsidRPr="001F417D" w:rsidTr="001F417D">
        <w:trPr>
          <w:trHeight w:val="54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3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vasive Non-typhoidal Salmonella (iNTS)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02.1-A02.2</w:t>
            </w:r>
          </w:p>
        </w:tc>
      </w:tr>
      <w:tr w:rsidR="001F417D" w:rsidRPr="001F417D" w:rsidTr="0071364A">
        <w:trPr>
          <w:trHeight w:val="23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oliomyel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80-A80.9</w:t>
            </w:r>
          </w:p>
        </w:tc>
      </w:tr>
      <w:tr w:rsidR="001F417D" w:rsidRPr="001F417D" w:rsidTr="0071364A">
        <w:trPr>
          <w:trHeight w:val="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3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intestinal infectious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07.0-A07.1, A07.8-A07.9</w:t>
            </w:r>
          </w:p>
        </w:tc>
      </w:tr>
      <w:tr w:rsidR="001F417D" w:rsidRPr="001F417D" w:rsidTr="0071364A">
        <w:trPr>
          <w:trHeight w:val="6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alari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0-B53.8</w:t>
            </w:r>
          </w:p>
        </w:tc>
      </w:tr>
      <w:tr w:rsidR="001F417D" w:rsidRPr="001F417D" w:rsidTr="0071364A">
        <w:trPr>
          <w:trHeight w:val="16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eprosy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0-A30.9</w:t>
            </w:r>
          </w:p>
        </w:tc>
      </w:tr>
      <w:tr w:rsidR="001F417D" w:rsidRPr="001F417D" w:rsidTr="0071364A">
        <w:trPr>
          <w:trHeight w:val="1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hagas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7-B57.5, K93.1</w:t>
            </w:r>
          </w:p>
        </w:tc>
      </w:tr>
      <w:tr w:rsidR="001F417D" w:rsidRPr="001F417D" w:rsidTr="0071364A">
        <w:trPr>
          <w:trHeight w:val="11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eishmania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5.0</w:t>
            </w:r>
          </w:p>
        </w:tc>
      </w:tr>
      <w:tr w:rsidR="001F417D" w:rsidRPr="001F417D" w:rsidTr="0071364A">
        <w:trPr>
          <w:trHeight w:val="23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frican trypanosomia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56-B56.9</w:t>
            </w:r>
          </w:p>
        </w:tc>
      </w:tr>
      <w:tr w:rsidR="001F417D" w:rsidRPr="001F417D" w:rsidTr="0071364A">
        <w:trPr>
          <w:trHeight w:val="21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chistosomia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65-B65.9</w:t>
            </w:r>
          </w:p>
        </w:tc>
      </w:tr>
      <w:tr w:rsidR="001F417D" w:rsidRPr="001F417D" w:rsidTr="0071364A">
        <w:trPr>
          <w:trHeight w:val="1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ysticerco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69-B69.9</w:t>
            </w:r>
          </w:p>
        </w:tc>
      </w:tr>
      <w:tr w:rsidR="001F417D" w:rsidRPr="001F417D" w:rsidTr="0071364A">
        <w:trPr>
          <w:trHeight w:val="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ystic echinococco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67-B67.4, B67.8-B67.9</w:t>
            </w:r>
          </w:p>
        </w:tc>
      </w:tr>
      <w:tr w:rsidR="001F417D" w:rsidRPr="001F417D" w:rsidTr="0071364A">
        <w:trPr>
          <w:trHeight w:val="12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engu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90-A91.9</w:t>
            </w:r>
          </w:p>
        </w:tc>
      </w:tr>
      <w:tr w:rsidR="001F417D" w:rsidRPr="001F417D" w:rsidTr="0071364A">
        <w:trPr>
          <w:trHeight w:val="24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Yellow fev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95-A95.9</w:t>
            </w:r>
          </w:p>
        </w:tc>
      </w:tr>
      <w:tr w:rsidR="001F417D" w:rsidRPr="001F417D" w:rsidTr="0071364A">
        <w:trPr>
          <w:trHeight w:val="2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abi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82-A82.9</w:t>
            </w:r>
          </w:p>
        </w:tc>
      </w:tr>
      <w:tr w:rsidR="001F417D" w:rsidRPr="001F417D" w:rsidTr="0071364A">
        <w:trPr>
          <w:trHeight w:val="19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testinal nematode infection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77-B77.9</w:t>
            </w:r>
          </w:p>
        </w:tc>
      </w:tr>
      <w:tr w:rsidR="001F417D" w:rsidRPr="001F417D" w:rsidTr="0071364A">
        <w:trPr>
          <w:trHeight w:val="29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bol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98.4</w:t>
            </w:r>
          </w:p>
        </w:tc>
      </w:tr>
      <w:tr w:rsidR="001F417D" w:rsidRPr="001F417D" w:rsidTr="0071364A">
        <w:trPr>
          <w:trHeight w:val="7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1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Zika viru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U06-U06.9</w:t>
            </w:r>
          </w:p>
        </w:tc>
      </w:tr>
      <w:tr w:rsidR="001F417D" w:rsidRPr="001F417D" w:rsidTr="001F417D">
        <w:trPr>
          <w:trHeight w:val="13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4.2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neglected tropical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68-A68.9, A69.2-A69.9, A75-A75.9, A77-A79.9, A92-A94.0, A96-A96.9, A98-A98.3, A98.5-A98.8, B33.0-B33.1, B60-B60.8, B67.5-B67.7, B70-B71.9, B74.3-B75, B83-B83.8, P37.1</w:t>
            </w:r>
          </w:p>
        </w:tc>
      </w:tr>
      <w:tr w:rsidR="001F417D" w:rsidRPr="001F417D" w:rsidTr="0071364A">
        <w:trPr>
          <w:trHeight w:val="59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ening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9-A39.9, A87-A87.9, G00.0-G00.8, G03-G03.8</w:t>
            </w:r>
          </w:p>
        </w:tc>
      </w:tr>
      <w:tr w:rsidR="001F417D" w:rsidRPr="001F417D" w:rsidTr="0071364A">
        <w:trPr>
          <w:trHeight w:val="27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ncephal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83-A86.4, B94.1, F07.1, G04-G05.8, G21.3</w:t>
            </w:r>
          </w:p>
        </w:tc>
      </w:tr>
      <w:tr w:rsidR="001F417D" w:rsidRPr="001F417D" w:rsidTr="0071364A">
        <w:trPr>
          <w:trHeight w:val="1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iphtheri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6-A36.9</w:t>
            </w:r>
          </w:p>
        </w:tc>
      </w:tr>
      <w:tr w:rsidR="001F417D" w:rsidRPr="001F417D" w:rsidTr="0071364A">
        <w:trPr>
          <w:trHeight w:val="5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hooping cough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7-A37.9</w:t>
            </w:r>
          </w:p>
        </w:tc>
      </w:tr>
      <w:tr w:rsidR="001F417D" w:rsidRPr="001F417D" w:rsidTr="0071364A">
        <w:trPr>
          <w:trHeight w:val="1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etanu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33-A35.0</w:t>
            </w:r>
          </w:p>
        </w:tc>
      </w:tr>
      <w:tr w:rsidR="001F417D" w:rsidRPr="001F417D" w:rsidTr="0071364A">
        <w:trPr>
          <w:trHeight w:val="22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easl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05-B05.9</w:t>
            </w:r>
          </w:p>
        </w:tc>
      </w:tr>
      <w:tr w:rsidR="001F417D" w:rsidRPr="001F417D" w:rsidTr="0071364A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Varicella and herpes zost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01-B02.9, P35.8</w:t>
            </w:r>
          </w:p>
        </w:tc>
      </w:tr>
      <w:tr w:rsidR="001F417D" w:rsidRPr="001F417D" w:rsidTr="0071364A">
        <w:trPr>
          <w:trHeight w:val="18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lastRenderedPageBreak/>
              <w:t>A.5.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cute hepat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15-B17.9, B19-B19.9, B94.2, P35.3</w:t>
            </w:r>
          </w:p>
        </w:tc>
      </w:tr>
      <w:tr w:rsidR="001F417D" w:rsidRPr="001F417D" w:rsidTr="001F417D">
        <w:trPr>
          <w:trHeight w:val="307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5.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unspecified infectious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20-A28.9, A32-A32.9, A38-A38.9, A48.2, A48.4-A48.5, A65-A65.0, A69-A69.1, A74, A74.8-A74.9, A81-A81.9, A88-A89.9, B00-B00.9, B03-B04, B06-B06.9, B10-B10.8, B25-B27.9, B29.4, B33, B33.3-B33.8, B47-B48.8, B91, B95-B95.5, G14-G14.6, I00, I02, I02.9, I98.1, K67.8, K75.3, K76.3, K77.0, M49.1, M89.6, P35-P35.2, P35.9, P37, P37.2, P37.5-P37.9, U82-U84, U85-U89, Z16-Z16.3</w:t>
            </w:r>
          </w:p>
        </w:tc>
      </w:tr>
      <w:tr w:rsidR="001F417D" w:rsidRPr="001F417D" w:rsidTr="001F417D">
        <w:trPr>
          <w:trHeight w:val="117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6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aternal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96, N98-N98.9, O00-O07.9, O09-O16.9, O20-O26.9, O28-O36.9, O40-O48.1, O60-O77.9, O80-O92.7, O96-O98.6, O98.8-O99.9</w:t>
            </w:r>
          </w:p>
        </w:tc>
      </w:tr>
      <w:tr w:rsidR="001F417D" w:rsidRPr="001F417D" w:rsidTr="001F417D">
        <w:trPr>
          <w:trHeight w:val="153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6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eonatal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00-P04.2, P04.5-P05.9, P07-P15.9, P19-P22.9, P24-P29.9, P36-P36.9, P38-P39.9, P50-P61.9, P70-P70.1, P70.3-P72.9, P74-P78.9, P80-P81.9, P83-P84, P90-P94.9, P96, P96.3-P96.4, P96.8</w:t>
            </w:r>
          </w:p>
        </w:tc>
      </w:tr>
      <w:tr w:rsidR="001F417D" w:rsidRPr="001F417D" w:rsidTr="0071364A">
        <w:trPr>
          <w:trHeight w:val="7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7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rotein-energy malnutritio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40-E46.9, E64.0</w:t>
            </w:r>
          </w:p>
        </w:tc>
      </w:tr>
      <w:tr w:rsidR="001F417D" w:rsidRPr="001F417D" w:rsidTr="0071364A">
        <w:trPr>
          <w:trHeight w:val="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7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odine deficiency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00-E02.8</w:t>
            </w:r>
          </w:p>
        </w:tc>
      </w:tr>
      <w:tr w:rsidR="001F417D" w:rsidRPr="001F417D" w:rsidTr="001F417D">
        <w:trPr>
          <w:trHeight w:val="11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7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ron-deficiency anemi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50.1-D50.8</w:t>
            </w:r>
          </w:p>
        </w:tc>
      </w:tr>
      <w:tr w:rsidR="001F417D" w:rsidRPr="001F417D" w:rsidTr="001F417D">
        <w:trPr>
          <w:trHeight w:val="7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.7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nutritional deficienci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51-D52.0, D52.8-D53.9, E00-E02, E51-E61.9, E63-E64, E64.2-E64.9, M12.1</w:t>
            </w:r>
          </w:p>
        </w:tc>
      </w:tr>
      <w:tr w:rsidR="001F417D" w:rsidRPr="001F417D" w:rsidTr="0071364A">
        <w:trPr>
          <w:trHeight w:val="17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ip and oral cavity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00-C08.9, D10.0-D10.5, D11-D11.9</w:t>
            </w:r>
          </w:p>
        </w:tc>
      </w:tr>
      <w:tr w:rsidR="001F417D" w:rsidRPr="001F417D" w:rsidTr="0071364A">
        <w:trPr>
          <w:trHeight w:val="28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asopharynx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11-C11.9, D10.6</w:t>
            </w:r>
          </w:p>
        </w:tc>
      </w:tr>
      <w:tr w:rsidR="001F417D" w:rsidRPr="001F417D" w:rsidTr="0071364A">
        <w:trPr>
          <w:trHeight w:val="1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pharynx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09-C10.9, C12-C13.9, D10.7</w:t>
            </w:r>
          </w:p>
        </w:tc>
      </w:tr>
      <w:tr w:rsidR="001F417D" w:rsidRPr="001F417D" w:rsidTr="0071364A">
        <w:trPr>
          <w:trHeight w:val="1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sophageal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15-C15.9, D00.1, D13.0</w:t>
            </w:r>
          </w:p>
        </w:tc>
      </w:tr>
      <w:tr w:rsidR="001F417D" w:rsidRPr="001F417D" w:rsidTr="0071364A">
        <w:trPr>
          <w:trHeight w:val="10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tomach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16-C16.9, D00.2, D13.1, D37.1</w:t>
            </w:r>
          </w:p>
        </w:tc>
      </w:tr>
      <w:tr w:rsidR="001F417D" w:rsidRPr="001F417D" w:rsidTr="001F417D">
        <w:trPr>
          <w:trHeight w:val="52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olon and rectum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18-C21.9, D01.0-D01.3, D12-D12.9, D37.3-D37.5</w:t>
            </w:r>
          </w:p>
        </w:tc>
      </w:tr>
      <w:tr w:rsidR="001F417D" w:rsidRPr="001F417D" w:rsidTr="0071364A">
        <w:trPr>
          <w:trHeight w:val="12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iver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22-C22.9, D13.4</w:t>
            </w:r>
          </w:p>
        </w:tc>
      </w:tr>
      <w:tr w:rsidR="001F417D" w:rsidRPr="001F417D" w:rsidTr="0071364A">
        <w:trPr>
          <w:trHeight w:val="1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allbladder and biliary tract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23-C24.9, D13.5</w:t>
            </w:r>
          </w:p>
        </w:tc>
      </w:tr>
      <w:tr w:rsidR="001F417D" w:rsidRPr="001F417D" w:rsidTr="0071364A">
        <w:trPr>
          <w:trHeight w:val="18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ancreatic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25-C25.9, D13.6-D13.7</w:t>
            </w:r>
          </w:p>
        </w:tc>
      </w:tr>
      <w:tr w:rsidR="001F417D" w:rsidRPr="001F417D" w:rsidTr="0071364A">
        <w:trPr>
          <w:trHeight w:val="5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arynx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32-C32.9, D02.0, D14.1, D38.0</w:t>
            </w:r>
          </w:p>
        </w:tc>
      </w:tr>
      <w:tr w:rsidR="001F417D" w:rsidRPr="001F417D" w:rsidTr="001F417D">
        <w:trPr>
          <w:trHeight w:val="58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racheal, bronchus, and lung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33-C34.9, D02.1-D02.3, D14.2-D14.3, D38.1</w:t>
            </w:r>
          </w:p>
        </w:tc>
      </w:tr>
      <w:tr w:rsidR="001F417D" w:rsidRPr="001F417D" w:rsidTr="001F417D">
        <w:trPr>
          <w:trHeight w:val="56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alignant skin melanom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43-C43.9, D03-D03.9, D22-D23.9, D48.5</w:t>
            </w:r>
          </w:p>
        </w:tc>
      </w:tr>
      <w:tr w:rsidR="001F417D" w:rsidRPr="001F417D" w:rsidTr="0071364A">
        <w:trPr>
          <w:trHeight w:val="13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on-melanoma skin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44-C44.9, D04-D04.9, D49.2</w:t>
            </w:r>
          </w:p>
        </w:tc>
      </w:tr>
      <w:tr w:rsidR="001F417D" w:rsidRPr="001F417D" w:rsidTr="001F417D">
        <w:trPr>
          <w:trHeight w:val="55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reast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50-C50.9, D05-D05.9, D24-D24.9, D48.6, D49.3</w:t>
            </w:r>
          </w:p>
        </w:tc>
      </w:tr>
      <w:tr w:rsidR="001F417D" w:rsidRPr="001F417D" w:rsidTr="001F417D">
        <w:trPr>
          <w:trHeight w:val="7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lastRenderedPageBreak/>
              <w:t>B.1.1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ervical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53-C53.9, D06-D06.9, D26.0</w:t>
            </w:r>
          </w:p>
        </w:tc>
      </w:tr>
      <w:tr w:rsidR="001F417D" w:rsidRPr="001F417D" w:rsidTr="0071364A">
        <w:trPr>
          <w:trHeight w:val="45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Uterine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54-C54.9, D07.0-D07.2, D26.1-D26.9</w:t>
            </w:r>
          </w:p>
        </w:tc>
      </w:tr>
      <w:tr w:rsidR="001F417D" w:rsidRPr="001F417D" w:rsidTr="0071364A">
        <w:trPr>
          <w:trHeight w:val="22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varian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56-C56.9, D27-D27.9, D39.1</w:t>
            </w:r>
          </w:p>
        </w:tc>
      </w:tr>
      <w:tr w:rsidR="001F417D" w:rsidRPr="001F417D" w:rsidTr="0071364A">
        <w:trPr>
          <w:trHeight w:val="20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rostate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61-C61.9, D07.5, D29.1, D40.0</w:t>
            </w:r>
          </w:p>
        </w:tc>
      </w:tr>
      <w:tr w:rsidR="001F417D" w:rsidRPr="001F417D" w:rsidTr="001F417D">
        <w:trPr>
          <w:trHeight w:val="52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1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esticular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62-C62.9, D29.2-D29.8, D40.1-D40.8</w:t>
            </w:r>
          </w:p>
        </w:tc>
      </w:tr>
      <w:tr w:rsidR="001F417D" w:rsidRPr="001F417D" w:rsidTr="001F417D">
        <w:trPr>
          <w:trHeight w:val="57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idney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64-C65.9, D30.0-D30.1, D41.0-D41.1</w:t>
            </w:r>
          </w:p>
        </w:tc>
      </w:tr>
      <w:tr w:rsidR="001F417D" w:rsidRPr="001F417D" w:rsidTr="001F417D">
        <w:trPr>
          <w:trHeight w:val="5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ladder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67-C67.9, D09.0, D30.3, D41.4-D41.8, D49.4</w:t>
            </w:r>
          </w:p>
        </w:tc>
      </w:tr>
      <w:tr w:rsidR="001F417D" w:rsidRPr="001F417D" w:rsidTr="001F417D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rain and nervous system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70-C72.9</w:t>
            </w:r>
          </w:p>
        </w:tc>
      </w:tr>
      <w:tr w:rsidR="001F417D" w:rsidRPr="001F417D" w:rsidTr="001F417D">
        <w:trPr>
          <w:trHeight w:val="39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Thyroid can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73-C73.9, D09.3, D09.8, D34-D34.9, D44.0</w:t>
            </w:r>
          </w:p>
        </w:tc>
      </w:tr>
      <w:tr w:rsidR="001F417D" w:rsidRPr="001F417D" w:rsidTr="001F417D">
        <w:trPr>
          <w:trHeight w:val="22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esotheliom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45-C45.9</w:t>
            </w:r>
          </w:p>
        </w:tc>
      </w:tr>
      <w:tr w:rsidR="001F417D" w:rsidRPr="001F417D" w:rsidTr="0071364A">
        <w:trPr>
          <w:trHeight w:val="2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odgkin lymphom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81-C81.9</w:t>
            </w:r>
          </w:p>
        </w:tc>
      </w:tr>
      <w:tr w:rsidR="001F417D" w:rsidRPr="001F417D" w:rsidTr="0071364A">
        <w:trPr>
          <w:trHeight w:val="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on-Hodgkin lymphom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82-C86.6, C96-C96.9</w:t>
            </w:r>
          </w:p>
        </w:tc>
      </w:tr>
      <w:tr w:rsidR="001F417D" w:rsidRPr="001F417D" w:rsidTr="0071364A">
        <w:trPr>
          <w:trHeight w:val="15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ultiple myelom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88-C90.9</w:t>
            </w:r>
          </w:p>
        </w:tc>
      </w:tr>
      <w:tr w:rsidR="001F417D" w:rsidRPr="001F417D" w:rsidTr="001F417D">
        <w:trPr>
          <w:trHeight w:val="21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eukemi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91-C95.9</w:t>
            </w:r>
          </w:p>
        </w:tc>
      </w:tr>
      <w:tr w:rsidR="001F417D" w:rsidRPr="001F417D" w:rsidTr="001F417D">
        <w:trPr>
          <w:trHeight w:val="345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2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malignant canc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17-C17.9, C30-C31.9, C37-C38.8, C40-C41.9, C47-C4A, C51-C52.9, C57-C57.8, C58-C58.0, C60-C60.9, C63-C63.8, C66-C66.9, C68.0-C68.8, C69-C69.9, C74-C75.8, D07.4, D09.2, D13.2-D13.3, D14.0, D15-D16.9, D28.0-D28.1, D28.7, D29.0, D30.2, D30.4-D30.8, D31-D31.9, D35-D35.2, D35.5-D36, D36.1-D36.7, D37.2, D38.2-D38.5, D39.2, D39.8, D41.2-D41.3, D44.1-D44.8, D48.0-D48.4</w:t>
            </w:r>
          </w:p>
        </w:tc>
      </w:tr>
      <w:tr w:rsidR="001F417D" w:rsidRPr="001F417D" w:rsidTr="001F417D">
        <w:trPr>
          <w:trHeight w:val="33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.3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neoplasm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32-D33.9, D35.3-D35.4, D42-D43.9, D45-D47.9, D49.6, K62.0-K62.1, K63.5, N60-N60.9, N84.0-N84.1, N87-N87.9</w:t>
            </w:r>
          </w:p>
        </w:tc>
      </w:tr>
      <w:tr w:rsidR="001F417D" w:rsidRPr="001F417D" w:rsidTr="0071364A">
        <w:trPr>
          <w:trHeight w:val="24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heumatic heart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01-I01.9, I02.0, I05-I09.9</w:t>
            </w:r>
          </w:p>
        </w:tc>
      </w:tr>
      <w:tr w:rsidR="001F417D" w:rsidRPr="001F417D" w:rsidTr="0071364A">
        <w:trPr>
          <w:trHeight w:val="22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schemic heart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20-I25.9</w:t>
            </w:r>
          </w:p>
        </w:tc>
      </w:tr>
      <w:tr w:rsidR="001F417D" w:rsidRPr="001F417D" w:rsidTr="001F417D">
        <w:trPr>
          <w:trHeight w:val="66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45-G46.8, I60-I63.9, I65-I66.9, I67.0-I67.3, I67.5-I67.6, I68.1-I68.2, I69.0-I69.3</w:t>
            </w:r>
          </w:p>
        </w:tc>
      </w:tr>
      <w:tr w:rsidR="001F417D" w:rsidRPr="001F417D" w:rsidTr="0071364A">
        <w:trPr>
          <w:trHeight w:val="26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ypertensive heart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11-I11.9</w:t>
            </w:r>
          </w:p>
        </w:tc>
      </w:tr>
      <w:tr w:rsidR="001F417D" w:rsidRPr="001F417D" w:rsidTr="0071364A">
        <w:trPr>
          <w:trHeight w:val="15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on-rheumatic valvular heart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34-I37.8</w:t>
            </w:r>
          </w:p>
        </w:tc>
      </w:tr>
      <w:tr w:rsidR="001F417D" w:rsidRPr="001F417D" w:rsidTr="001F417D">
        <w:trPr>
          <w:trHeight w:val="43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ardiomyopathy and myocard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33.2, I40-I41.9, I42.1-I42.8, I43-I43.9, I51.4</w:t>
            </w:r>
          </w:p>
        </w:tc>
      </w:tr>
      <w:tr w:rsidR="001F417D" w:rsidRPr="001F417D" w:rsidTr="0071364A">
        <w:trPr>
          <w:trHeight w:val="17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trial fibrillation and flutt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48-I48.9</w:t>
            </w:r>
          </w:p>
        </w:tc>
      </w:tr>
      <w:tr w:rsidR="001F417D" w:rsidRPr="001F417D" w:rsidTr="0071364A">
        <w:trPr>
          <w:trHeight w:val="5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ortic aneurysm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71-I71.9</w:t>
            </w:r>
          </w:p>
        </w:tc>
      </w:tr>
      <w:tr w:rsidR="001F417D" w:rsidRPr="001F417D" w:rsidTr="0071364A">
        <w:trPr>
          <w:trHeight w:val="1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lastRenderedPageBreak/>
              <w:t>B.2.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eripheral artery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70.2-I70.8, I73-I73.9</w:t>
            </w:r>
          </w:p>
        </w:tc>
      </w:tr>
      <w:tr w:rsidR="001F417D" w:rsidRPr="001F417D" w:rsidTr="0071364A">
        <w:trPr>
          <w:trHeight w:val="16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1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ndocard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33-I33.9, I38-I39.9</w:t>
            </w:r>
          </w:p>
        </w:tc>
      </w:tr>
      <w:tr w:rsidR="001F417D" w:rsidRPr="001F417D" w:rsidTr="001F417D">
        <w:trPr>
          <w:trHeight w:val="61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2.1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cardiovascular and circulatory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28-I28.8, I30-I31.1, I31.8-I32.8, I47-I47.9, I51.0-I51.3, I68.0, I72-I72.9, I77-I83.9, I86-I89.0, I89.9, I98, K75.1</w:t>
            </w:r>
          </w:p>
        </w:tc>
      </w:tr>
      <w:tr w:rsidR="001F417D" w:rsidRPr="001F417D" w:rsidTr="001F417D">
        <w:trPr>
          <w:trHeight w:val="13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3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41-J44.9</w:t>
            </w:r>
          </w:p>
        </w:tc>
      </w:tr>
      <w:tr w:rsidR="001F417D" w:rsidRPr="001F417D" w:rsidTr="0071364A">
        <w:trPr>
          <w:trHeight w:val="11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3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neumoconio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60-J63.8, J65-J65.0, J92.0</w:t>
            </w:r>
          </w:p>
        </w:tc>
      </w:tr>
      <w:tr w:rsidR="001F417D" w:rsidRPr="001F417D" w:rsidTr="0071364A">
        <w:trPr>
          <w:trHeight w:val="15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3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sthm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J45-J46.9</w:t>
            </w:r>
          </w:p>
        </w:tc>
      </w:tr>
      <w:tr w:rsidR="001F417D" w:rsidRPr="001F417D" w:rsidTr="001F417D">
        <w:trPr>
          <w:trHeight w:val="50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3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terstitial lung disease and pulmonary sarcoido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86-D86.2, D86.9, J84-J84.9</w:t>
            </w:r>
          </w:p>
        </w:tc>
      </w:tr>
      <w:tr w:rsidR="001F417D" w:rsidRPr="001F417D" w:rsidTr="001F417D">
        <w:trPr>
          <w:trHeight w:val="59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3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chronic respiratory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47.3, J30-J35.9, J37-J39.9, J66-J68.9, J70, J70.8-J70.9, J82, J91-J92, J92.9</w:t>
            </w:r>
          </w:p>
        </w:tc>
      </w:tr>
      <w:tr w:rsidR="001F417D" w:rsidRPr="001F417D" w:rsidTr="0071364A">
        <w:trPr>
          <w:trHeight w:val="82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irrhosis and other chronic liver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18-B18.9, I85-I85.9, I98.2, K70-K70.3, K71.7, K74-K74.9, K75.2, K75.4-K76.2, K76.4-K76.9, K77.8</w:t>
            </w:r>
          </w:p>
        </w:tc>
      </w:tr>
      <w:tr w:rsidR="001F417D" w:rsidRPr="001F417D" w:rsidTr="0071364A">
        <w:trPr>
          <w:trHeight w:val="48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Upper digestive system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21-K21.9, K22.7, K25-K29.9, K31, K31.1-K31.6, K31.8</w:t>
            </w:r>
          </w:p>
        </w:tc>
      </w:tr>
      <w:tr w:rsidR="001F417D" w:rsidRPr="001F417D" w:rsidTr="0071364A">
        <w:trPr>
          <w:trHeight w:val="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ppendic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35-K37.9, K38.3-K38.9</w:t>
            </w:r>
          </w:p>
        </w:tc>
      </w:tr>
      <w:tr w:rsidR="001F417D" w:rsidRPr="001F417D" w:rsidTr="0071364A">
        <w:trPr>
          <w:trHeight w:val="7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aralytic ileus and intestinal obstructio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56-K56.9</w:t>
            </w:r>
          </w:p>
        </w:tc>
      </w:tr>
      <w:tr w:rsidR="001F417D" w:rsidRPr="001F417D" w:rsidTr="0071364A">
        <w:trPr>
          <w:trHeight w:val="4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guinal, femoral, and abdominal hernia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40-K42.9, K44-K46.9</w:t>
            </w:r>
          </w:p>
        </w:tc>
      </w:tr>
      <w:tr w:rsidR="001F417D" w:rsidRPr="001F417D" w:rsidTr="0071364A">
        <w:trPr>
          <w:trHeight w:val="15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flammatory bowel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50-K52.9, M09.1</w:t>
            </w:r>
          </w:p>
        </w:tc>
      </w:tr>
      <w:tr w:rsidR="001F417D" w:rsidRPr="001F417D" w:rsidTr="0071364A">
        <w:trPr>
          <w:trHeight w:val="2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Vascular intestinal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55-K55.9</w:t>
            </w:r>
          </w:p>
        </w:tc>
      </w:tr>
      <w:tr w:rsidR="001F417D" w:rsidRPr="001F417D" w:rsidTr="0071364A">
        <w:trPr>
          <w:trHeight w:val="26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allbladder and biliary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80-K83.9</w:t>
            </w:r>
          </w:p>
        </w:tc>
      </w:tr>
      <w:tr w:rsidR="001F417D" w:rsidRPr="001F417D" w:rsidTr="0071364A">
        <w:trPr>
          <w:trHeight w:val="9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ancreat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K85-K86.9</w:t>
            </w:r>
          </w:p>
        </w:tc>
      </w:tr>
      <w:tr w:rsidR="001F417D" w:rsidRPr="001F417D" w:rsidTr="0071364A">
        <w:trPr>
          <w:trHeight w:val="120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4.1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digestive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84-I84.9, K20-K20.9, K22-K22.6, K22.8-K24, K31.0, K31.7, K38-K38.2, K57-K62, K62.2-K62.6, K62.8-K62.9, K64-K64.9, K66.8, K67, K68-K68.9, K77, K90-K90.9, K92.8, K93.8</w:t>
            </w:r>
          </w:p>
        </w:tc>
      </w:tr>
      <w:tr w:rsidR="001F417D" w:rsidRPr="001F417D" w:rsidTr="0071364A">
        <w:trPr>
          <w:trHeight w:val="4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5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lzheimer disease and other dementia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00-F03.9, G30-G31.1, G31.8-G31.9</w:t>
            </w:r>
          </w:p>
        </w:tc>
      </w:tr>
      <w:tr w:rsidR="001F417D" w:rsidRPr="001F417D" w:rsidTr="0071364A">
        <w:trPr>
          <w:trHeight w:val="5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5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arkinson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20-G20.9</w:t>
            </w:r>
          </w:p>
        </w:tc>
      </w:tr>
      <w:tr w:rsidR="001F417D" w:rsidRPr="001F417D" w:rsidTr="0071364A">
        <w:trPr>
          <w:trHeight w:val="30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5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pilepsy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40-G41.9</w:t>
            </w:r>
          </w:p>
        </w:tc>
      </w:tr>
      <w:tr w:rsidR="001F417D" w:rsidRPr="001F417D" w:rsidTr="0071364A">
        <w:trPr>
          <w:trHeight w:val="13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5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ultiple scleros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35-G35.9</w:t>
            </w:r>
          </w:p>
        </w:tc>
      </w:tr>
      <w:tr w:rsidR="001F417D" w:rsidRPr="001F417D" w:rsidTr="0071364A">
        <w:trPr>
          <w:trHeight w:val="11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5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otor neuron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12.2-G12.9</w:t>
            </w:r>
          </w:p>
        </w:tc>
      </w:tr>
      <w:tr w:rsidR="001F417D" w:rsidRPr="001F417D" w:rsidTr="0071364A">
        <w:trPr>
          <w:trHeight w:val="122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5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neurological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10-G12.1, G13-G13.8, G23-G24, G24.1-G25.0, G25.2-G25.3, G25.5, G25.8-G26.0, G36-G37.9, G61-G61.9, G70-G72, G72.2-G73.7, G90-G90.9, G95-G95.9, M33-M33.9</w:t>
            </w:r>
          </w:p>
        </w:tc>
      </w:tr>
      <w:tr w:rsidR="001F417D" w:rsidRPr="001F417D" w:rsidTr="0071364A">
        <w:trPr>
          <w:trHeight w:val="14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6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ating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50.0-F50.5</w:t>
            </w:r>
          </w:p>
        </w:tc>
      </w:tr>
      <w:tr w:rsidR="001F417D" w:rsidRPr="001F417D" w:rsidTr="001F417D">
        <w:trPr>
          <w:trHeight w:val="10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7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lcohol use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10-F10.9, G31.2, G72.1, P04.3, Q86.0, R78.0, X45-X45.9, X65-X65.9, Y15-Y15.9</w:t>
            </w:r>
          </w:p>
        </w:tc>
      </w:tr>
      <w:tr w:rsidR="001F417D" w:rsidRPr="001F417D" w:rsidTr="0071364A">
        <w:trPr>
          <w:trHeight w:val="33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lastRenderedPageBreak/>
              <w:t>B.7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rug use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11-F16.9, F18-F19.9, P04.4, P96.1, R78.1-R78.5</w:t>
            </w:r>
          </w:p>
        </w:tc>
      </w:tr>
      <w:tr w:rsidR="001F417D" w:rsidRPr="001F417D" w:rsidTr="00BB308B">
        <w:trPr>
          <w:trHeight w:val="4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8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10-E10.1, E10.3-E11.1, E11.3-E11.9, P70.2</w:t>
            </w:r>
          </w:p>
        </w:tc>
      </w:tr>
      <w:tr w:rsidR="001F417D" w:rsidRPr="001F417D" w:rsidTr="00BB308B">
        <w:trPr>
          <w:trHeight w:val="67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8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63.1, E10.2, E11.2, I12-I13.9, N02-N08.8, N15.0, N18-N18.9, Q61-Q62.8</w:t>
            </w:r>
          </w:p>
        </w:tc>
      </w:tr>
      <w:tr w:rsidR="001F417D" w:rsidRPr="001F417D" w:rsidTr="00BB308B">
        <w:trPr>
          <w:trHeight w:val="1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8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cute glomerulonephr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00-N01.9</w:t>
            </w:r>
          </w:p>
        </w:tc>
      </w:tr>
      <w:tr w:rsidR="001F417D" w:rsidRPr="001F417D" w:rsidTr="00BB308B">
        <w:trPr>
          <w:trHeight w:val="8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9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acterial skin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46-A46.0, A66-A67.9, I89.1-I89.8, L00-L05.9, L08-L08.9, L88, L97-L98.4, M72.5-M72.6</w:t>
            </w:r>
          </w:p>
        </w:tc>
      </w:tr>
      <w:tr w:rsidR="001F417D" w:rsidRPr="001F417D" w:rsidTr="00BB308B">
        <w:trPr>
          <w:trHeight w:val="21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9.1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ecubitus ulce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89-L89.9</w:t>
            </w:r>
          </w:p>
        </w:tc>
      </w:tr>
      <w:tr w:rsidR="001F417D" w:rsidRPr="001F417D" w:rsidTr="00BB308B">
        <w:trPr>
          <w:trHeight w:val="1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9.1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skin and subcutaneous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86.3, L10-L14.0, L51-L51.9</w:t>
            </w:r>
          </w:p>
        </w:tc>
      </w:tr>
      <w:tr w:rsidR="001F417D" w:rsidRPr="001F417D" w:rsidTr="00BB308B">
        <w:trPr>
          <w:trHeight w:val="1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1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heumatoid arthriti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M05-M06.9, M08.0-M08.8</w:t>
            </w:r>
          </w:p>
        </w:tc>
      </w:tr>
      <w:tr w:rsidR="001F417D" w:rsidRPr="001F417D" w:rsidTr="00BB308B">
        <w:trPr>
          <w:trHeight w:val="18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1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musculoskeletal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27.1, I67.7, L93-L93.2, M00-M03.0, M03.2-M03.6, M07-M08, M08.9-M09.0, M09.2-M09.8, M30-M32.9, M34-M36.8, M40-M43.1, M65-M65.0, M71.0-M71.1, M80-M82.8, M86.3-M86.4, M87-M87.0, M88-M89.0, M89.5, M89.7-M89.9</w:t>
            </w:r>
          </w:p>
        </w:tc>
      </w:tr>
      <w:tr w:rsidR="001F417D" w:rsidRPr="001F417D" w:rsidTr="00BB308B">
        <w:trPr>
          <w:trHeight w:val="89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2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ongenital birth defect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96.0, Q00-Q07.9, Q10.4-Q18.9, Q20-Q28.9, Q30-Q36, Q37-Q45.9, Q50-Q60.6, Q63-Q86, Q86.1-Q87.8, Q89-Q89.8, Q90-Q93.9, Q95-Q99.8</w:t>
            </w:r>
          </w:p>
        </w:tc>
      </w:tr>
      <w:tr w:rsidR="001F417D" w:rsidRPr="001F417D" w:rsidTr="00BB308B">
        <w:trPr>
          <w:trHeight w:val="137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2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Urinary diseases and male infertility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N10-N12.9, N15, N15.1-N16.8, N20-N23.0, N25-N28.1, N29-N32.0, N32.3-N32.4, N34-N34.3, N36-N36.9, N39-N39.2, N41-N41.9, N44-N44.0, N45-N45.9, N49-N49.9</w:t>
            </w:r>
          </w:p>
        </w:tc>
      </w:tr>
      <w:tr w:rsidR="001F417D" w:rsidRPr="001F417D" w:rsidTr="00BB308B">
        <w:trPr>
          <w:trHeight w:val="43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2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Gynecological diseas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25-D26, D28.2, E28.2, N72-N72.0, N75-N77.8, N80-N81.9, N83-N83.9</w:t>
            </w:r>
          </w:p>
        </w:tc>
      </w:tr>
      <w:tr w:rsidR="001F417D" w:rsidRPr="001F417D" w:rsidTr="001F417D">
        <w:trPr>
          <w:trHeight w:val="72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2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Hemoglobinopathies and hemolytic anemia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55-D58.9, D59.1, D59.3, D59.5, D60-D61.9, D64.0</w:t>
            </w:r>
          </w:p>
        </w:tc>
      </w:tr>
      <w:tr w:rsidR="001F417D" w:rsidRPr="001F417D" w:rsidTr="00BB308B">
        <w:trPr>
          <w:trHeight w:val="373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lastRenderedPageBreak/>
              <w:t>B.12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ndocrine, metabolic, blood, and immune disorder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52.1, D59.0, D59.2, D59.6, D66-D67, D68.0-D69.8, D70-D75.8, D76-D78.8, D86.8, D89-D89.3, E03-E07.1, E09-E09.9, E15.0, E16.0-E16.9, E20-E28.1, E28.3-E34.8, E36-E36.8, E65-E68, E70-E85.2, E88-E89.9, G24.0, G25.1, G25.4, G25.6-G25.7, G72.0, G93.7, G97-G97.9, I95.2-I95.3, I97-I97.9, I98.9, J70.0-J70.5, J95-J95.9, K43-K43.9, K62.7, K91-K91.9, K94-K95.8, M87.1, N14-N14.4, N65-N65.1, N99-N99.9, P96.2, P96.5, R50.2</w:t>
            </w:r>
          </w:p>
        </w:tc>
      </w:tr>
      <w:tr w:rsidR="001F417D" w:rsidRPr="001F417D" w:rsidTr="00BB308B">
        <w:trPr>
          <w:trHeight w:val="24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B.12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udden infant death syndrom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95-R95.9</w:t>
            </w:r>
          </w:p>
        </w:tc>
      </w:tr>
      <w:tr w:rsidR="001F417D" w:rsidRPr="001F417D" w:rsidTr="00BB308B">
        <w:trPr>
          <w:trHeight w:val="50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1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Road injuri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V01-V04.9, V06-V80.9, V82-V82.9, V87.2-V87.3</w:t>
            </w:r>
          </w:p>
        </w:tc>
      </w:tr>
      <w:tr w:rsidR="001F417D" w:rsidRPr="001F417D" w:rsidTr="00BB308B">
        <w:trPr>
          <w:trHeight w:val="60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1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transport injuri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V00-V00.8, V05-V05.9, V81-V81.9, V83-V86.9, V88.2-V88.3, V90-V98.8</w:t>
            </w:r>
          </w:p>
        </w:tc>
      </w:tr>
      <w:tr w:rsidR="001F417D" w:rsidRPr="001F417D" w:rsidTr="00BB308B">
        <w:trPr>
          <w:trHeight w:val="1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all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00-W19.9</w:t>
            </w:r>
          </w:p>
        </w:tc>
      </w:tr>
      <w:tr w:rsidR="001F417D" w:rsidRPr="001F417D" w:rsidTr="00BB308B">
        <w:trPr>
          <w:trHeight w:val="24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Drownin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65-W70.9, W73-W74.9</w:t>
            </w:r>
          </w:p>
        </w:tc>
      </w:tr>
      <w:tr w:rsidR="001F417D" w:rsidRPr="001F417D" w:rsidTr="00BB308B">
        <w:trPr>
          <w:trHeight w:val="22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ire, heat, and hot substanc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00-X06.9, X08-X19.9</w:t>
            </w:r>
          </w:p>
        </w:tc>
      </w:tr>
      <w:tr w:rsidR="001F417D" w:rsidRPr="001F417D" w:rsidTr="00BB308B">
        <w:trPr>
          <w:trHeight w:val="19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Poisoning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46-X48.9</w:t>
            </w:r>
          </w:p>
        </w:tc>
      </w:tr>
      <w:tr w:rsidR="001F417D" w:rsidRPr="001F417D" w:rsidTr="00BB308B">
        <w:trPr>
          <w:trHeight w:val="59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xposure to mechanical forc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20-W38.9, W40-W43.9, W45.0-W45.2, W46-W46.2, W49-W52</w:t>
            </w:r>
          </w:p>
        </w:tc>
      </w:tr>
      <w:tr w:rsidR="001F417D" w:rsidRPr="001F417D" w:rsidTr="00BB308B">
        <w:trPr>
          <w:trHeight w:val="26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dverse effects of medical treatment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Y40-Y84.9, Y88-Y88.3</w:t>
            </w:r>
          </w:p>
        </w:tc>
      </w:tr>
      <w:tr w:rsidR="001F417D" w:rsidRPr="001F417D" w:rsidTr="00BB308B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Animal contact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52.0-W62.9, W64-W64.9, X20-X29.9</w:t>
            </w:r>
          </w:p>
        </w:tc>
      </w:tr>
      <w:tr w:rsidR="001F417D" w:rsidRPr="001F417D" w:rsidTr="00BB308B">
        <w:trPr>
          <w:trHeight w:val="47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Foreign body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44-W45, W45.3-W45.9, W75-W75.9, W78-W80.9, W83-W84.9</w:t>
            </w:r>
          </w:p>
        </w:tc>
      </w:tr>
      <w:tr w:rsidR="001F417D" w:rsidRPr="001F417D" w:rsidTr="00BB308B">
        <w:trPr>
          <w:trHeight w:val="857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nvironmental heat and cold exposur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L55-L55.9, L56.3, L56.8-L56.9, L58-L58.9, W88-W94.9, W97.9, W99-W99.9, X30-X32.9, X39-X39.9</w:t>
            </w:r>
          </w:p>
        </w:tc>
      </w:tr>
      <w:tr w:rsidR="001F417D" w:rsidRPr="001F417D" w:rsidTr="00BB308B">
        <w:trPr>
          <w:trHeight w:val="231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1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xposure to forces of natur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33-X38.9</w:t>
            </w:r>
          </w:p>
        </w:tc>
      </w:tr>
      <w:tr w:rsidR="001F417D" w:rsidRPr="001F417D" w:rsidTr="00BB308B">
        <w:trPr>
          <w:trHeight w:val="7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2.1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Other unintentional injuries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W39-W39.9, W77-W77.9, W81-W81.9, W85-W87.9, X50-X54.9, X57-X58.9</w:t>
            </w:r>
          </w:p>
        </w:tc>
      </w:tr>
      <w:tr w:rsidR="001F417D" w:rsidRPr="001F417D" w:rsidTr="00BB308B">
        <w:trPr>
          <w:trHeight w:val="14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3.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Self-harm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60-X64.9, X66-X84.9, Y87.0</w:t>
            </w:r>
          </w:p>
        </w:tc>
      </w:tr>
      <w:tr w:rsidR="001F417D" w:rsidRPr="001F417D" w:rsidTr="00BB308B">
        <w:trPr>
          <w:trHeight w:val="26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3.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Interpersonal violenc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X85-Y08.9, Y87.1</w:t>
            </w:r>
          </w:p>
        </w:tc>
      </w:tr>
      <w:tr w:rsidR="001F417D" w:rsidRPr="001F417D" w:rsidTr="00BB308B">
        <w:trPr>
          <w:trHeight w:val="24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3.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onflict and terrorism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U00-U03, Y36-Y38.9, Y89.1</w:t>
            </w:r>
          </w:p>
        </w:tc>
      </w:tr>
      <w:tr w:rsidR="001F417D" w:rsidRPr="001F417D" w:rsidTr="00BB308B">
        <w:trPr>
          <w:trHeight w:val="21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C.3.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Executions and police conflict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417D" w:rsidRPr="001F417D" w:rsidRDefault="001F417D" w:rsidP="001F417D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</w:pPr>
            <w:r w:rsidRPr="001F41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4"/>
              </w:rPr>
              <w:t>Y35-Y35.9, Y89.0</w:t>
            </w:r>
          </w:p>
        </w:tc>
      </w:tr>
    </w:tbl>
    <w:p w:rsidR="001F417D" w:rsidRDefault="001F417D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</w:p>
    <w:sectPr w:rsidR="001F417D" w:rsidSect="00687B8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8E4" w:rsidRDefault="003D78E4" w:rsidP="00583F13">
      <w:r>
        <w:separator/>
      </w:r>
    </w:p>
  </w:endnote>
  <w:endnote w:type="continuationSeparator" w:id="0">
    <w:p w:rsidR="003D78E4" w:rsidRDefault="003D78E4" w:rsidP="00583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8E4" w:rsidRDefault="003D78E4" w:rsidP="00583F13">
      <w:r>
        <w:separator/>
      </w:r>
    </w:p>
  </w:footnote>
  <w:footnote w:type="continuationSeparator" w:id="0">
    <w:p w:rsidR="003D78E4" w:rsidRDefault="003D78E4" w:rsidP="00583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21"/>
    <w:rsid w:val="0005138C"/>
    <w:rsid w:val="00172BAA"/>
    <w:rsid w:val="001A1B66"/>
    <w:rsid w:val="001C4E94"/>
    <w:rsid w:val="001F417D"/>
    <w:rsid w:val="00203899"/>
    <w:rsid w:val="00326952"/>
    <w:rsid w:val="00327F21"/>
    <w:rsid w:val="0037304B"/>
    <w:rsid w:val="003D78E4"/>
    <w:rsid w:val="004E2F90"/>
    <w:rsid w:val="005131C9"/>
    <w:rsid w:val="00546387"/>
    <w:rsid w:val="00583F13"/>
    <w:rsid w:val="005D0A88"/>
    <w:rsid w:val="005F5126"/>
    <w:rsid w:val="0062686D"/>
    <w:rsid w:val="00687B8B"/>
    <w:rsid w:val="0071364A"/>
    <w:rsid w:val="00885853"/>
    <w:rsid w:val="008D5A21"/>
    <w:rsid w:val="008E09F6"/>
    <w:rsid w:val="009C586A"/>
    <w:rsid w:val="00AD7710"/>
    <w:rsid w:val="00BB308B"/>
    <w:rsid w:val="00BE21F3"/>
    <w:rsid w:val="00C25D78"/>
    <w:rsid w:val="00D933FF"/>
    <w:rsid w:val="00E076D5"/>
    <w:rsid w:val="00E400C5"/>
    <w:rsid w:val="00EE66F3"/>
    <w:rsid w:val="00FE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9E093"/>
  <w15:chartTrackingRefBased/>
  <w15:docId w15:val="{605755C8-C8EC-4C49-9FB8-8869C4E5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EE66F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695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E66F3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2695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583F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3F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3F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3F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525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3-28T11:23:00Z</dcterms:created>
  <dcterms:modified xsi:type="dcterms:W3CDTF">2022-03-28T14:57:00Z</dcterms:modified>
</cp:coreProperties>
</file>